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62690" w14:textId="0004EE07" w:rsidR="001E3052" w:rsidRPr="001E3052" w:rsidRDefault="001E3052" w:rsidP="001E3052">
      <w:pPr>
        <w:jc w:val="both"/>
        <w:rPr>
          <w:rFonts w:ascii="Arial" w:eastAsia="Times New Roman" w:hAnsi="Arial" w:cs="Arial"/>
          <w:color w:val="000000"/>
          <w:kern w:val="0"/>
          <w:lang w:val="en-SE" w:eastAsia="en-SE"/>
          <w14:ligatures w14:val="none"/>
        </w:rPr>
      </w:pPr>
      <w:r w:rsidRPr="001E3052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S</w:t>
      </w:r>
      <w:r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3</w:t>
      </w:r>
      <w:r w:rsidR="00E872EF" w:rsidRPr="00E872EF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</w:t>
      </w:r>
      <w:r w:rsidR="00E872EF" w:rsidRPr="001E3052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Table</w:t>
      </w:r>
      <w:r w:rsidRPr="001E3052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. LC-MS/MS parameter for sphingolipid quantification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1505"/>
        <w:gridCol w:w="1709"/>
      </w:tblGrid>
      <w:tr w:rsidR="001E3052" w:rsidRPr="001E3052" w14:paraId="08C326CB" w14:textId="77777777" w:rsidTr="001E3052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59DECB0D" w14:textId="3CAD550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>Sphingolipid</w:t>
            </w:r>
            <w:r w:rsidR="0077293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="0077293A"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532084F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>Precursor ion (m/z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669B7748" w14:textId="77777777" w:rsid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Product ion </w:t>
            </w:r>
          </w:p>
          <w:p w14:paraId="2199F05E" w14:textId="60A3D2EB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>(m/z)</w:t>
            </w:r>
            <w:r w:rsidR="0077293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="0077293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29A70A8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>Retention time (mi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084CE393" w14:textId="77B2447D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>Internal Standards</w:t>
            </w:r>
            <w:r w:rsidR="0077293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="0077293A" w:rsidRPr="001E305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a</w:t>
            </w:r>
          </w:p>
        </w:tc>
      </w:tr>
      <w:tr w:rsidR="001E3052" w:rsidRPr="001E3052" w14:paraId="2D4FA05C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3E98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Sp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39BB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07.3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99EF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89.3 (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59.3 (20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50BC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.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1B02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43E339F3" w14:textId="77777777" w:rsidTr="001E3052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2C7BB5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dhS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36A00B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09.4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4AA7B1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91.3 (12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61.3 (2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B402E6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841804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271460D0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2F96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S1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7450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87.3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0F32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71.3 (20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2.1 (36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C89B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CF37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4316BF3B" w14:textId="77777777" w:rsidTr="001E3052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3D2E3E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Sp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C7DF4A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00.3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7206FE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82.3 (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52.3 (1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272EA8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D9D356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Sph</w:t>
            </w:r>
          </w:p>
        </w:tc>
      </w:tr>
      <w:tr w:rsidR="001E3052" w:rsidRPr="001E3052" w14:paraId="70C15BB4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31C5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p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4052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02.3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5D20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84.3 (12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54.3 (20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726D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AE1B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dhSph</w:t>
            </w:r>
          </w:p>
        </w:tc>
      </w:tr>
      <w:tr w:rsidR="001E3052" w:rsidRPr="001E3052" w14:paraId="655FB91A" w14:textId="77777777" w:rsidTr="001E3052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4E7F3C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S1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17F64E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380.3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F4F667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20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2.1 (3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41B781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CDAEA6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7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S1P</w:t>
            </w:r>
          </w:p>
        </w:tc>
      </w:tr>
      <w:tr w:rsidR="001E3052" w:rsidRPr="001E3052" w14:paraId="05656421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CF70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6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EC16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40.5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E8D2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22.6 (20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4.3 (28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9A08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4.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03DF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0241DD84" w14:textId="77777777" w:rsidTr="001E3052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DBEF91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8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266BC8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68.5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A5C34D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50.5 (20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4.3 (2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E6481E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6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0D8A51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57022B02" w14:textId="77777777" w:rsidTr="001E3052">
        <w:trPr>
          <w:trHeight w:val="33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BBDF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0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44CC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96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181A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78.6 (22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4.3 (32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7889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.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0914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20C2D282" w14:textId="77777777" w:rsidTr="001E3052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938C56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2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1FA5D9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24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CE5E4F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06.6 (22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4.3 (3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A8CBF0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2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489425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56BE6BEC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282F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7315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52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CE14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34.6 (24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4.3 (36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C02D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5.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5D0F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0E83D81C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23F0E8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1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C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81E44E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50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C468AF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632.7 (24)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/ 284.3 (36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94EFEC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2.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690DD3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66C362DA" w14:textId="77777777" w:rsidTr="001E3052">
        <w:trPr>
          <w:trHeight w:val="3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65C1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71DB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34.5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AF29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24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28)</w:t>
            </w:r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90B7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4.6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94C5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799A2F27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0B4219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6:0 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979298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20.5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83BA03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24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2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27E85A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3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ADADE9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6C308ECE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FE56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:0 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F779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48.5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C461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2 (24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28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9661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5.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FB2F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19D27351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DE36B1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0:0 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88F83A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76.6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4BA900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32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2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4337D9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6669E4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3307BB89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EB16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2:0 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7D6F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04.6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E9DD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34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30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93DD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5E53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54E6F13A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AB24BF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:0 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5190A5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32.6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CAF5E2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36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2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EBB421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0E2B92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19011C4E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11DE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:1 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50CF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30.6 [M-H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2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O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F6F1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36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282.3 (32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4CB5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1.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AE07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Cer</w:t>
            </w:r>
          </w:p>
        </w:tc>
      </w:tr>
      <w:tr w:rsidR="001E3052" w:rsidRPr="001E3052" w14:paraId="37020C6F" w14:textId="77777777" w:rsidTr="001E3052">
        <w:trPr>
          <w:trHeight w:val="31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AA79A3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6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AD47E4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05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4FC85F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6)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6AD16D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3.5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95257E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14A60A55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3D2E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8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F5DF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33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5538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1564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5.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8AB0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6A5965CE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0E709D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0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A704D7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61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158FDC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8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E0CF85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29FDFC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1780B792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381B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2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9A0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89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5059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8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51C1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0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B5A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5CDAEB21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00F09F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BFE563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17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73D939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80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0547A2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.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3DFD42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66D905D7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B40B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1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h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32E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15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796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84.0 (8) </w:t>
            </w: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/ 86.1 (8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22D0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0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6196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1047266F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EC1F44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1C431B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34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EB3F3A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6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896192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2.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1504A8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67E86A65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359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6:0 S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5827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03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C09E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556C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2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0264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0490BAC6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A469C4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:0 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1E625B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31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542843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6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3D854C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4.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D38513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0D53EFD6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9E0D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0:0 S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3B10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59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B75B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8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EF5D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9502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3034AF14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824A34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2:0 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099DAE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87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96EA0A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78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41652B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9.4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76F9F0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4FF68EC2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D5C7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:0 S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0548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15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6EA0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4.0 (2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86.1 (8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BD59F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2.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0384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6C54574F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0CF7DF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4:1 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320769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13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F72ADD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84.0 (8) / </w:t>
            </w: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6.1 (80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D82E380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9.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15E5E4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d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SE" w:eastAsia="en-SE"/>
                <w14:ligatures w14:val="none"/>
              </w:rPr>
              <w:t>31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16:0 SM</w:t>
            </w:r>
          </w:p>
        </w:tc>
      </w:tr>
      <w:tr w:rsidR="001E3052" w:rsidRPr="001E3052" w14:paraId="3FC7E5A8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6596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Glucosyl-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086E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14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34413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64.2 (44)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/</w:t>
            </w: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96.6 (12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75AA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3.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8D85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74F28C9C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2C23CA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6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ex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09E2F69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700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F8D871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64.2 (40)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/ 682.6 (12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38557A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2.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D81504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Glucosyl-Cer</w:t>
            </w:r>
          </w:p>
        </w:tc>
      </w:tr>
      <w:tr w:rsidR="001E3052" w:rsidRPr="001E3052" w14:paraId="2B1EAD8E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9396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1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ex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CF51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10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291A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2 (40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 792.7 (1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A6C8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8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BEC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:0 Glucosyl-Cer</w:t>
            </w:r>
          </w:p>
        </w:tc>
      </w:tr>
      <w:tr w:rsidR="001E3052" w:rsidRPr="001E3052" w14:paraId="10D1B540" w14:textId="77777777" w:rsidTr="001E305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52F4F21B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7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Lact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19F8E7A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76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CDABB9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64.3 (52)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/ 534.5 (24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6E5B8138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2.6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47793AC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</w:t>
            </w:r>
          </w:p>
        </w:tc>
      </w:tr>
      <w:tr w:rsidR="001E3052" w:rsidRPr="001E3052" w14:paraId="6BAEB6F7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3058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6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Lact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71AFA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862.6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2BEFE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48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</w:t>
            </w: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520.5 (20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5C56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2.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2E3EC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7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Lact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</w:tr>
      <w:tr w:rsidR="001E3052" w:rsidRPr="001E3052" w14:paraId="5A6E44A3" w14:textId="77777777" w:rsidTr="001E3052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8AE0097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24:1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Lact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36597932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972.7 [M+</w:t>
            </w:r>
            <w:proofErr w:type="gram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H]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SE" w:eastAsia="en-SE"/>
                <w14:ligatures w14:val="none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218B52ED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264.3 (56)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/</w:t>
            </w:r>
            <w:r w:rsidRPr="001E30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 </w:t>
            </w: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630.7 (28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78F906D1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17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7" w:themeFill="text2" w:themeFillTint="1A"/>
            <w:vAlign w:val="center"/>
            <w:hideMark/>
          </w:tcPr>
          <w:p w14:paraId="04876D06" w14:textId="77777777" w:rsidR="001E3052" w:rsidRPr="001E3052" w:rsidRDefault="001E3052" w:rsidP="001E30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</w:pPr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 xml:space="preserve">17:0 </w:t>
            </w:r>
            <w:proofErr w:type="spellStart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Lactosyl</w:t>
            </w:r>
            <w:proofErr w:type="spellEnd"/>
            <w:r w:rsidRPr="001E30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-Cer</w:t>
            </w:r>
          </w:p>
        </w:tc>
      </w:tr>
    </w:tbl>
    <w:p w14:paraId="16D2EFBE" w14:textId="000E5AF9" w:rsidR="0077293A" w:rsidRPr="001E3052" w:rsidRDefault="0077293A" w:rsidP="0077293A">
      <w:pPr>
        <w:spacing w:before="120"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</w:pPr>
      <w:proofErr w:type="gramStart"/>
      <w:r w:rsidRPr="001E3052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:lang w:val="en-SE" w:eastAsia="en-SE"/>
          <w14:ligatures w14:val="none"/>
        </w:rPr>
        <w:t>a</w:t>
      </w:r>
      <w:proofErr w:type="gramEnd"/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 </w:t>
      </w:r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Abbreviations: Cer, ceramide;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dhCer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, dihydroceramide;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dhSM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,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dihydrosphingomyelin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;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dhSph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,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dihydrosphingosine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 xml:space="preserve">; S1P, sphingosine-1-phosphate; SM, sphingomyelin; </w:t>
      </w:r>
      <w:proofErr w:type="spellStart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Sph</w:t>
      </w:r>
      <w:proofErr w:type="spellEnd"/>
      <w:r w:rsidRPr="0077293A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, sphingosine.</w:t>
      </w:r>
    </w:p>
    <w:p w14:paraId="369C5DE6" w14:textId="17B85D59" w:rsidR="001E3052" w:rsidRPr="001E3052" w:rsidRDefault="0077293A" w:rsidP="0077293A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:lang w:val="en-SE" w:eastAsia="en-SE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 </w:t>
      </w:r>
      <w:r w:rsidR="001E3052" w:rsidRPr="001E3052">
        <w:rPr>
          <w:rFonts w:ascii="Arial" w:eastAsia="Times New Roman" w:hAnsi="Arial" w:cs="Arial"/>
          <w:color w:val="000000"/>
          <w:kern w:val="0"/>
          <w:sz w:val="20"/>
          <w:szCs w:val="20"/>
          <w:lang w:val="en-SE" w:eastAsia="en-SE"/>
          <w14:ligatures w14:val="none"/>
        </w:rPr>
        <w:t>Quantifiers are given in bold. Collision energies (in eV) are shown in parentheses.</w:t>
      </w:r>
    </w:p>
    <w:p w14:paraId="13EE6876" w14:textId="04308B28" w:rsidR="008A11FE" w:rsidRPr="000C0A0A" w:rsidRDefault="008A11FE" w:rsidP="001E305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"/>
          <w:szCs w:val="2"/>
          <w:lang w:val="en-SE" w:eastAsia="en-SE"/>
          <w14:ligatures w14:val="none"/>
        </w:rPr>
      </w:pPr>
    </w:p>
    <w:sectPr w:rsidR="008A11FE" w:rsidRPr="000C0A0A" w:rsidSect="00E40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papxfawd9xped9zoprzvm5zsadpv5dss0&quot;&gt;EndNote_Barbara-CRISPR&lt;record-ids&gt;&lt;item&gt;2653&lt;/item&gt;&lt;item&gt;3129&lt;/item&gt;&lt;item&gt;3531&lt;/item&gt;&lt;/record-ids&gt;&lt;/item&gt;&lt;/Libraries&gt;"/>
  </w:docVars>
  <w:rsids>
    <w:rsidRoot w:val="00E40E35"/>
    <w:rsid w:val="00032AED"/>
    <w:rsid w:val="000C0A0A"/>
    <w:rsid w:val="001868A2"/>
    <w:rsid w:val="001E3052"/>
    <w:rsid w:val="001E5DAB"/>
    <w:rsid w:val="001E74B5"/>
    <w:rsid w:val="00211719"/>
    <w:rsid w:val="00441950"/>
    <w:rsid w:val="00485D8B"/>
    <w:rsid w:val="0061517F"/>
    <w:rsid w:val="0065051D"/>
    <w:rsid w:val="007110DC"/>
    <w:rsid w:val="0077293A"/>
    <w:rsid w:val="007A78FD"/>
    <w:rsid w:val="008A11FE"/>
    <w:rsid w:val="009670A6"/>
    <w:rsid w:val="00C67081"/>
    <w:rsid w:val="00CA57C3"/>
    <w:rsid w:val="00CF61A5"/>
    <w:rsid w:val="00E40E35"/>
    <w:rsid w:val="00E6216B"/>
    <w:rsid w:val="00E872EF"/>
    <w:rsid w:val="00FB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70377C"/>
  <w15:chartTrackingRefBased/>
  <w15:docId w15:val="{C681D0CE-2CC1-499B-8CD9-21696C2D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E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85D8B"/>
    <w:pPr>
      <w:framePr w:hSpace="180" w:wrap="around" w:vAnchor="text" w:hAnchor="margin" w:y="403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D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D8B"/>
    <w:pPr>
      <w:framePr w:hSpace="180" w:wrap="around" w:vAnchor="text" w:hAnchor="margin" w:y="403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D8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ixt</dc:creator>
  <cp:keywords/>
  <dc:description/>
  <cp:lastModifiedBy>Barbara Sixt</cp:lastModifiedBy>
  <cp:revision>13</cp:revision>
  <cp:lastPrinted>2025-05-30T09:19:00Z</cp:lastPrinted>
  <dcterms:created xsi:type="dcterms:W3CDTF">2025-05-04T08:18:00Z</dcterms:created>
  <dcterms:modified xsi:type="dcterms:W3CDTF">2025-05-30T09:53:00Z</dcterms:modified>
</cp:coreProperties>
</file>